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F1947" w14:textId="71E69B9D" w:rsidR="00A87794" w:rsidRPr="00F75BBE" w:rsidRDefault="00A87794" w:rsidP="000769A5">
      <w:pPr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</w:pPr>
      <w:r w:rsidRPr="00F75BBE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Keywords</w:t>
      </w:r>
      <w:r w:rsidR="00F75BBE" w:rsidRPr="00F75BBE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 xml:space="preserve">: </w:t>
      </w:r>
    </w:p>
    <w:p w14:paraId="0764F2B8" w14:textId="4957A2D8" w:rsidR="007967BD" w:rsidRDefault="007967BD" w:rsidP="000769A5">
      <w:r w:rsidRPr="007967BD">
        <w:t>"Arthritis, Rheumatoid"[Mesh]</w:t>
      </w:r>
      <w:r>
        <w:t xml:space="preserve"> OR</w:t>
      </w:r>
      <w:r w:rsidR="000769A5">
        <w:t xml:space="preserve"> </w:t>
      </w:r>
      <w:r w:rsidRPr="007967BD">
        <w:t>"</w:t>
      </w:r>
      <w:r w:rsidRPr="007967BD">
        <w:rPr>
          <w:rFonts w:ascii="Arial" w:eastAsia="Times New Roman" w:hAnsi="Arial" w:cs="Arial"/>
          <w:color w:val="000000"/>
          <w:sz w:val="20"/>
          <w:szCs w:val="20"/>
        </w:rPr>
        <w:t>Rheumatoid Arthritis</w:t>
      </w:r>
      <w:r w:rsidRPr="007967BD">
        <w:t>"[</w:t>
      </w:r>
      <w:proofErr w:type="spellStart"/>
      <w:r>
        <w:t>tw</w:t>
      </w:r>
      <w:proofErr w:type="spellEnd"/>
      <w:r w:rsidRPr="007967BD">
        <w:t>]</w:t>
      </w:r>
      <w:r w:rsidR="000769A5">
        <w:t xml:space="preserve"> OR </w:t>
      </w:r>
      <w:r w:rsidR="000769A5" w:rsidRPr="007967BD">
        <w:t>"</w:t>
      </w:r>
      <w:r w:rsidR="000769A5" w:rsidRPr="007967BD">
        <w:rPr>
          <w:rFonts w:ascii="Arial" w:eastAsia="Times New Roman" w:hAnsi="Arial" w:cs="Arial"/>
          <w:color w:val="000000"/>
          <w:sz w:val="20"/>
          <w:szCs w:val="20"/>
        </w:rPr>
        <w:t>Rheumatoid</w:t>
      </w:r>
      <w:r w:rsidR="000769A5" w:rsidRPr="007967BD">
        <w:t>"[</w:t>
      </w:r>
      <w:proofErr w:type="spellStart"/>
      <w:r w:rsidR="000769A5">
        <w:t>tw</w:t>
      </w:r>
      <w:proofErr w:type="spellEnd"/>
      <w:r w:rsidR="000769A5" w:rsidRPr="007967BD">
        <w:t>]</w:t>
      </w:r>
    </w:p>
    <w:p w14:paraId="5408F7D3" w14:textId="3B12CEF1" w:rsidR="000769A5" w:rsidRDefault="004C0425" w:rsidP="000769A5">
      <w:r w:rsidRPr="00C46A87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AND</w:t>
      </w:r>
      <w:r>
        <w:t xml:space="preserve"> </w:t>
      </w:r>
    </w:p>
    <w:p w14:paraId="7E6E88B3" w14:textId="05BFDBB1" w:rsidR="006E5484" w:rsidRDefault="006E5484" w:rsidP="00CC5F6F">
      <w:r w:rsidRPr="006E5484">
        <w:t>"Osteoporosis"[Mesh]</w:t>
      </w:r>
      <w:r>
        <w:t xml:space="preserve"> OR </w:t>
      </w:r>
      <w:r w:rsidRPr="006E5484">
        <w:t>"Osteoporosis"[</w:t>
      </w:r>
      <w:proofErr w:type="spellStart"/>
      <w:r>
        <w:t>tw</w:t>
      </w:r>
      <w:proofErr w:type="spellEnd"/>
      <w:r w:rsidRPr="006E5484">
        <w:t>]</w:t>
      </w:r>
      <w:r>
        <w:t xml:space="preserve"> </w:t>
      </w:r>
      <w:r w:rsidR="001841CF">
        <w:t>OR</w:t>
      </w:r>
      <w:r>
        <w:t xml:space="preserve"> </w:t>
      </w:r>
      <w:r w:rsidR="00A0640C" w:rsidRPr="00A0640C">
        <w:t>"</w:t>
      </w:r>
      <w:proofErr w:type="spellStart"/>
      <w:r w:rsidR="00A0640C" w:rsidRPr="00A0640C">
        <w:t>Osteoporo</w:t>
      </w:r>
      <w:proofErr w:type="spellEnd"/>
      <w:r w:rsidR="00A0640C">
        <w:t>*</w:t>
      </w:r>
      <w:r w:rsidR="00A0640C" w:rsidRPr="00A0640C">
        <w:t>"[</w:t>
      </w:r>
      <w:proofErr w:type="spellStart"/>
      <w:r w:rsidR="001841CF">
        <w:t>tw</w:t>
      </w:r>
      <w:proofErr w:type="spellEnd"/>
      <w:r w:rsidR="00A0640C" w:rsidRPr="00A0640C">
        <w:t>]</w:t>
      </w:r>
      <w:r w:rsidR="001841CF">
        <w:t xml:space="preserve"> OR </w:t>
      </w:r>
      <w:r w:rsidR="001A57C7" w:rsidRPr="006E5484">
        <w:t>"</w:t>
      </w:r>
      <w:r w:rsidR="001A57C7" w:rsidRPr="001A57C7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1A57C7">
        <w:rPr>
          <w:rFonts w:ascii="Arial" w:hAnsi="Arial" w:cs="Arial"/>
          <w:color w:val="000000"/>
          <w:sz w:val="20"/>
          <w:szCs w:val="20"/>
          <w:shd w:val="clear" w:color="auto" w:fill="FFFFFF"/>
        </w:rPr>
        <w:t>Bone Loss</w:t>
      </w:r>
      <w:r w:rsidR="001A57C7" w:rsidRPr="006E5484">
        <w:t>"[</w:t>
      </w:r>
      <w:proofErr w:type="spellStart"/>
      <w:r w:rsidR="001A57C7">
        <w:t>tw</w:t>
      </w:r>
      <w:proofErr w:type="spellEnd"/>
      <w:r w:rsidR="001A57C7" w:rsidRPr="006E5484">
        <w:t>]</w:t>
      </w:r>
      <w:r w:rsidR="001A57C7">
        <w:t xml:space="preserve"> </w:t>
      </w:r>
      <w:r w:rsidR="000D2A2D">
        <w:t>OR “</w:t>
      </w:r>
      <w:r w:rsidR="00CC5F6F" w:rsidRPr="00CC5F6F">
        <w:t>Osteopenia</w:t>
      </w:r>
      <w:r w:rsidR="00CC5F6F" w:rsidRPr="006E5484">
        <w:t>"[</w:t>
      </w:r>
      <w:proofErr w:type="spellStart"/>
      <w:r w:rsidR="00CC5F6F">
        <w:t>tw</w:t>
      </w:r>
      <w:proofErr w:type="spellEnd"/>
      <w:r w:rsidR="00CC5F6F" w:rsidRPr="006E5484">
        <w:t>]</w:t>
      </w:r>
      <w:r w:rsidR="00CC5F6F">
        <w:t xml:space="preserve"> OR</w:t>
      </w:r>
      <w:r w:rsidR="003D3FC4">
        <w:t xml:space="preserve"> </w:t>
      </w:r>
      <w:r w:rsidR="003D3FC4" w:rsidRPr="003D3FC4">
        <w:t>"Bone Density"[Mesh]</w:t>
      </w:r>
      <w:r w:rsidR="003D3FC4">
        <w:t xml:space="preserve"> OR </w:t>
      </w:r>
      <w:r w:rsidR="003D3FC4" w:rsidRPr="003D3FC4">
        <w:t>"Bone Density"[</w:t>
      </w:r>
      <w:proofErr w:type="spellStart"/>
      <w:r w:rsidR="003D3FC4">
        <w:t>tw</w:t>
      </w:r>
      <w:proofErr w:type="spellEnd"/>
      <w:r w:rsidR="003D3FC4" w:rsidRPr="003D3FC4">
        <w:t>]</w:t>
      </w:r>
      <w:r w:rsidR="003D3FC4">
        <w:t xml:space="preserve"> OR </w:t>
      </w:r>
      <w:r w:rsidR="00DE0BB9" w:rsidRPr="00DE0BB9">
        <w:t>"Bone Mineral Density"[</w:t>
      </w:r>
      <w:proofErr w:type="spellStart"/>
      <w:r w:rsidR="00DE0BB9" w:rsidRPr="00DE0BB9">
        <w:t>tw</w:t>
      </w:r>
      <w:proofErr w:type="spellEnd"/>
      <w:r w:rsidR="00DE0BB9" w:rsidRPr="00DE0BB9">
        <w:t>]</w:t>
      </w:r>
    </w:p>
    <w:p w14:paraId="2C5BC8EE" w14:textId="64DB3ECA" w:rsidR="000D5FD0" w:rsidRPr="00C46A87" w:rsidRDefault="000D5FD0" w:rsidP="00CC5F6F">
      <w:pPr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</w:pPr>
      <w:r w:rsidRPr="00C46A87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 xml:space="preserve">AND </w:t>
      </w:r>
    </w:p>
    <w:p w14:paraId="4A04A7EB" w14:textId="64D30ECD" w:rsidR="000D5FD0" w:rsidRDefault="000D5FD0" w:rsidP="00CC5F6F">
      <w:r w:rsidRPr="000D5FD0">
        <w:t>"Prevalence"[Mesh]</w:t>
      </w:r>
      <w:r>
        <w:t xml:space="preserve"> </w:t>
      </w:r>
      <w:r w:rsidRPr="000D5FD0">
        <w:t>OR "Incidence"[</w:t>
      </w:r>
      <w:proofErr w:type="spellStart"/>
      <w:r>
        <w:t>tw</w:t>
      </w:r>
      <w:proofErr w:type="spellEnd"/>
      <w:r w:rsidRPr="000D5FD0">
        <w:t xml:space="preserve">] OR "Epidemiology"[Mesh] </w:t>
      </w:r>
      <w:r w:rsidR="00C5494D" w:rsidRPr="000D5FD0">
        <w:t>OR “</w:t>
      </w:r>
      <w:r w:rsidRPr="000D5FD0">
        <w:t>epidemiology" [Subheading] OR "Incidence"[Mesh]</w:t>
      </w:r>
      <w:r>
        <w:t xml:space="preserve"> </w:t>
      </w:r>
      <w:r w:rsidRPr="000D5FD0">
        <w:t>OR "Incidence"[</w:t>
      </w:r>
      <w:proofErr w:type="spellStart"/>
      <w:r>
        <w:t>tw</w:t>
      </w:r>
      <w:proofErr w:type="spellEnd"/>
      <w:r w:rsidRPr="000D5FD0">
        <w:t>]</w:t>
      </w:r>
    </w:p>
    <w:p w14:paraId="05226312" w14:textId="13D11462" w:rsidR="00DE0BB9" w:rsidRPr="00C46A87" w:rsidRDefault="003D175D" w:rsidP="00CC5F6F">
      <w:pPr>
        <w:rPr>
          <w:rFonts w:ascii="Georgia" w:eastAsia="Times New Roman" w:hAnsi="Georgia" w:cs="Times New Roman"/>
          <w:b/>
          <w:bCs/>
          <w:color w:val="FF0000"/>
          <w:sz w:val="24"/>
          <w:szCs w:val="24"/>
        </w:rPr>
      </w:pPr>
      <w:r w:rsidRPr="00C46A87">
        <w:rPr>
          <w:rFonts w:ascii="Georgia" w:eastAsia="Times New Roman" w:hAnsi="Georgia" w:cs="Times New Roman"/>
          <w:b/>
          <w:bCs/>
          <w:color w:val="FF0000"/>
          <w:sz w:val="24"/>
          <w:szCs w:val="24"/>
        </w:rPr>
        <w:t>NOT</w:t>
      </w:r>
    </w:p>
    <w:p w14:paraId="7E1FF3CE" w14:textId="53F885DD" w:rsidR="00DE0BB9" w:rsidRDefault="000D2A2D" w:rsidP="00CC5F6F">
      <w:r w:rsidRPr="000D2A2D">
        <w:t>"Clinical Trial" [Publication Type] OR "Controlled Clinical Trial" [Publication Type] OR "Clinical Trial, Phase III" [Publication Type]</w:t>
      </w:r>
    </w:p>
    <w:p w14:paraId="283CC1BB" w14:textId="3EF45E90" w:rsidR="00CC5F6F" w:rsidRDefault="00CC5F6F" w:rsidP="001A57C7"/>
    <w:p w14:paraId="3FDCA1F0" w14:textId="0E3D560C" w:rsidR="00A87794" w:rsidRDefault="00A87794" w:rsidP="001A57C7"/>
    <w:p w14:paraId="621AC660" w14:textId="38393DAC" w:rsidR="00A87794" w:rsidRDefault="00A87794" w:rsidP="001A57C7"/>
    <w:p w14:paraId="06FFBF70" w14:textId="1C5FD7E6" w:rsidR="00A87794" w:rsidRDefault="00A87794" w:rsidP="001A57C7"/>
    <w:p w14:paraId="23EA4C7A" w14:textId="6E84A774" w:rsidR="00A87794" w:rsidRDefault="00A87794" w:rsidP="001A57C7"/>
    <w:p w14:paraId="721903C0" w14:textId="44B1CB45" w:rsidR="00A87794" w:rsidRDefault="00A87794" w:rsidP="001A57C7"/>
    <w:p w14:paraId="73CFECE8" w14:textId="0AC06E21" w:rsidR="00A87794" w:rsidRDefault="00A87794" w:rsidP="001A57C7"/>
    <w:p w14:paraId="134DA68E" w14:textId="24FB62C4" w:rsidR="00A87794" w:rsidRDefault="00A87794" w:rsidP="001A57C7"/>
    <w:p w14:paraId="5B08B020" w14:textId="77599AEE" w:rsidR="00A87794" w:rsidRDefault="00A87794" w:rsidP="001A57C7"/>
    <w:p w14:paraId="43999E76" w14:textId="7760F466" w:rsidR="00A87794" w:rsidRDefault="00A87794" w:rsidP="001A57C7"/>
    <w:p w14:paraId="5D8CDD98" w14:textId="001E09D5" w:rsidR="00A87794" w:rsidRDefault="00A87794" w:rsidP="001A57C7"/>
    <w:p w14:paraId="1B6BDC4A" w14:textId="13EEC74C" w:rsidR="00A87794" w:rsidRDefault="00A87794" w:rsidP="001A57C7"/>
    <w:p w14:paraId="4A606A41" w14:textId="6FD90991" w:rsidR="00A87794" w:rsidRDefault="00A87794" w:rsidP="001A57C7"/>
    <w:p w14:paraId="7450E43A" w14:textId="5E507C48" w:rsidR="00A87794" w:rsidRDefault="00A87794" w:rsidP="001A57C7"/>
    <w:p w14:paraId="50BCAFB2" w14:textId="71AD1BD3" w:rsidR="00A87794" w:rsidRDefault="00A87794" w:rsidP="001A57C7"/>
    <w:p w14:paraId="19115787" w14:textId="77777777" w:rsidR="00A87794" w:rsidRDefault="00A87794" w:rsidP="001A57C7"/>
    <w:p w14:paraId="30C75703" w14:textId="5F64B196" w:rsidR="0075024C" w:rsidRPr="0075024C" w:rsidRDefault="0075024C" w:rsidP="0075024C">
      <w:pPr>
        <w:shd w:val="clear" w:color="auto" w:fill="F1F1F1"/>
        <w:spacing w:before="360" w:after="120" w:line="240" w:lineRule="auto"/>
        <w:outlineLvl w:val="1"/>
        <w:rPr>
          <w:rFonts w:ascii="Georgia" w:eastAsia="Times New Roman" w:hAnsi="Georgia" w:cs="Times New Roman"/>
          <w:color w:val="212121"/>
          <w:sz w:val="24"/>
          <w:szCs w:val="24"/>
        </w:rPr>
      </w:pPr>
      <w:r w:rsidRPr="0075024C">
        <w:rPr>
          <w:rFonts w:ascii="Georgia" w:eastAsia="Times New Roman" w:hAnsi="Georgia" w:cs="Times New Roman"/>
          <w:color w:val="212121"/>
          <w:sz w:val="24"/>
          <w:szCs w:val="24"/>
        </w:rPr>
        <w:lastRenderedPageBreak/>
        <w:t>History and Search Details</w:t>
      </w:r>
      <w:r w:rsidRPr="00010DDA">
        <w:rPr>
          <w:rFonts w:ascii="Georgia" w:eastAsia="Times New Roman" w:hAnsi="Georgia" w:cs="Times New Roman"/>
          <w:color w:val="212121"/>
          <w:sz w:val="24"/>
          <w:szCs w:val="24"/>
        </w:rPr>
        <w:t xml:space="preserve"> </w:t>
      </w:r>
      <w:r w:rsidR="00E252A6">
        <w:rPr>
          <w:rFonts w:ascii="Georgia" w:eastAsia="Times New Roman" w:hAnsi="Georgia" w:cs="Times New Roman"/>
          <w:color w:val="212121"/>
          <w:sz w:val="24"/>
          <w:szCs w:val="24"/>
        </w:rPr>
        <w:t>–</w:t>
      </w:r>
      <w:r w:rsidRPr="00010DDA">
        <w:rPr>
          <w:rFonts w:ascii="Georgia" w:eastAsia="Times New Roman" w:hAnsi="Georgia" w:cs="Times New Roman"/>
          <w:color w:val="212121"/>
          <w:sz w:val="24"/>
          <w:szCs w:val="24"/>
        </w:rPr>
        <w:t xml:space="preserve"> </w:t>
      </w:r>
      <w:r w:rsidRPr="00010DDA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PubMed</w:t>
      </w:r>
      <w:r w:rsidR="00E252A6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 xml:space="preserve"> </w:t>
      </w:r>
      <w:r w:rsidR="00E252A6" w:rsidRPr="00E252A6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(on June 22, 2021)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7554"/>
        <w:gridCol w:w="1155"/>
      </w:tblGrid>
      <w:tr w:rsidR="0075024C" w:rsidRPr="00010DDA" w14:paraId="722954B8" w14:textId="77777777" w:rsidTr="0075024C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A61CBE7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6F58769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458C5FF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Results</w:t>
            </w:r>
          </w:p>
        </w:tc>
      </w:tr>
      <w:tr w:rsidR="0075024C" w:rsidRPr="00010DDA" w14:paraId="23BFA877" w14:textId="77777777" w:rsidTr="0075024C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A404B1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CB20F0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((("Arthritis, Rheumatoid"[Mesh] OR "Rheumatoid Arthrit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Rheumatoid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 AND ("Osteoporosis"[Mesh] OR "Osteoporos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 Bone Los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Osteopenia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Density"[Mesh] OR "Bone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Mineral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AND ("Preval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Epidemiology"[Mesh] OR "epidemiology" [Subheading] OR "Incid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NOT ("Clinical Trial" [Publication Type] OR "Controlled Clinical Trial" [Publication Type] OR "Clinical Trial, Phase III" [Publication Type]) Filters: Humans, English Sort by: Most Recent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BB767E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527</w:t>
              </w:r>
            </w:hyperlink>
          </w:p>
        </w:tc>
      </w:tr>
      <w:tr w:rsidR="0075024C" w:rsidRPr="00010DDA" w14:paraId="1F1F68E1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AEA77D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71B4C7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((("Arthritis, Rheumatoid"[Mesh] OR "Rheumatoid Arthrit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Rheumatoid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 AND ("Osteoporosis"[Mesh] OR "Osteoporos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 Bone Los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Osteopenia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Density"[Mesh] OR "Bone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Mineral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AND ("Preval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Epidemiology"[Mesh] OR "epidemiology" [Subheading] OR "Incid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NOT ("Clinical Trial" [Publication Type] OR "Controlled Clinical Trial" [Publication Type] OR "Clinical Trial, Phase III" [Publication Type]) Filters: Humans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3105A4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608</w:t>
              </w:r>
            </w:hyperlink>
          </w:p>
        </w:tc>
      </w:tr>
      <w:tr w:rsidR="0075024C" w:rsidRPr="00010DDA" w14:paraId="116992B9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073FE1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0A25F1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((("Arthritis, Rheumatoid"[Mesh] OR "Rheumatoid Arthrit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Rheumatoid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 AND ("Osteoporosis"[Mesh] OR "Osteoporos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 Bone Los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Osteopenia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Density"[Mesh] OR "Bone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Mineral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AND ("Preval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Epidemiology"[Mesh] OR "epidemiology" [Subheading] OR "Incid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)) NOT ("Clinical Trial" [Publication Type] OR "Controlled Clinical Trial" [Publication Type] OR "Clinical Trial, Phase III" [Publication Type])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5E6CF7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652</w:t>
              </w:r>
            </w:hyperlink>
          </w:p>
        </w:tc>
      </w:tr>
      <w:tr w:rsidR="0075024C" w:rsidRPr="00010DDA" w14:paraId="35DE6681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2E81ED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C24370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"Clinical Trial" [Publication Type] OR "Controlled Clinical Trial" [Publication Type] OR "Clinical Trial, Phase III" [Publication Type]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A1CDEC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897,690</w:t>
              </w:r>
            </w:hyperlink>
          </w:p>
        </w:tc>
      </w:tr>
      <w:tr w:rsidR="0075024C" w:rsidRPr="00010DDA" w14:paraId="15B776FC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00F3D3A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583C89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"Preval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Epidemiology"[Mesh] OR "epidemiology" [Subheading] OR "Incidence"[Mesh] OR "Incidence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172D3B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2,895,709</w:t>
              </w:r>
            </w:hyperlink>
          </w:p>
        </w:tc>
      </w:tr>
      <w:tr w:rsidR="0075024C" w:rsidRPr="00010DDA" w14:paraId="3D82A4FB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5C4E94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B6A348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"Osteoporosis"[Mesh] OR "Osteoporos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 Bone Los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Osteopenia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Density"[Mesh] OR "Bone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Mineral Density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A2DFDD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166,724</w:t>
              </w:r>
            </w:hyperlink>
          </w:p>
        </w:tc>
      </w:tr>
      <w:tr w:rsidR="0075024C" w:rsidRPr="00010DDA" w14:paraId="0AAE9618" w14:textId="77777777" w:rsidTr="0075024C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0017C2" w14:textId="77777777" w:rsidR="0075024C" w:rsidRPr="0075024C" w:rsidRDefault="0075024C" w:rsidP="0075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696531" w14:textId="77777777" w:rsidR="0075024C" w:rsidRPr="0075024C" w:rsidRDefault="0075024C" w:rsidP="00750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"Arthritis, Rheumatoid"[Mesh] OR "Rheumatoid Arthritis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 OR "Rheumatoid"[</w:t>
            </w:r>
            <w:proofErr w:type="spellStart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75024C">
              <w:rPr>
                <w:rFonts w:ascii="Times New Roman" w:eastAsia="Times New Roman" w:hAnsi="Times New Roman" w:cs="Times New Roman"/>
                <w:sz w:val="20"/>
                <w:szCs w:val="20"/>
              </w:rPr>
              <w:t>] Sort by: 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5BBD53" w14:textId="77777777" w:rsidR="0075024C" w:rsidRPr="0075024C" w:rsidRDefault="0075024C" w:rsidP="007502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Pr="0075024C">
                <w:rPr>
                  <w:rFonts w:ascii="Times New Roman" w:eastAsia="Times New Roman" w:hAnsi="Times New Roman" w:cs="Times New Roman"/>
                  <w:color w:val="0071BC"/>
                  <w:sz w:val="20"/>
                  <w:szCs w:val="20"/>
                  <w:u w:val="single"/>
                </w:rPr>
                <w:t>162,057</w:t>
              </w:r>
            </w:hyperlink>
          </w:p>
        </w:tc>
      </w:tr>
    </w:tbl>
    <w:p w14:paraId="321F8847" w14:textId="21F4E122" w:rsidR="000769A5" w:rsidRDefault="000769A5" w:rsidP="000769A5"/>
    <w:p w14:paraId="4A6D98F0" w14:textId="699102E1" w:rsidR="005B2572" w:rsidRDefault="005B2572" w:rsidP="000769A5"/>
    <w:p w14:paraId="7B286DD1" w14:textId="5909E356" w:rsidR="005B2572" w:rsidRDefault="005B2572" w:rsidP="000769A5"/>
    <w:p w14:paraId="6B63302F" w14:textId="573C6206" w:rsidR="005B2572" w:rsidRDefault="005B2572" w:rsidP="000769A5"/>
    <w:p w14:paraId="42897033" w14:textId="2DA21D36" w:rsidR="005B2572" w:rsidRDefault="005B2572" w:rsidP="000769A5"/>
    <w:p w14:paraId="3F475B70" w14:textId="2F8BA1B8" w:rsidR="005B2572" w:rsidRDefault="005B2572" w:rsidP="000769A5"/>
    <w:p w14:paraId="4AD97F9A" w14:textId="5FA3CBF4" w:rsidR="005B2572" w:rsidRPr="005B2572" w:rsidRDefault="005B2572" w:rsidP="005B2572">
      <w:pPr>
        <w:shd w:val="clear" w:color="auto" w:fill="F8F8F8"/>
        <w:spacing w:after="0" w:line="240" w:lineRule="auto"/>
        <w:ind w:right="300"/>
        <w:outlineLvl w:val="1"/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</w:pPr>
      <w:r w:rsidRPr="005B2572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Search History</w:t>
      </w:r>
      <w:r w:rsidRPr="00E252A6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 xml:space="preserve"> in ISI/</w:t>
      </w:r>
      <w:proofErr w:type="spellStart"/>
      <w:r w:rsidRPr="00E252A6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WoS</w:t>
      </w:r>
      <w:proofErr w:type="spellEnd"/>
      <w:r w:rsidRPr="005B2572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>:</w:t>
      </w:r>
      <w:r w:rsidR="00E252A6" w:rsidRPr="00E252A6">
        <w:rPr>
          <w:rFonts w:ascii="Georgia" w:eastAsia="Times New Roman" w:hAnsi="Georgia" w:cs="Times New Roman"/>
          <w:b/>
          <w:bCs/>
          <w:color w:val="212121"/>
          <w:sz w:val="24"/>
          <w:szCs w:val="24"/>
        </w:rPr>
        <w:t xml:space="preserve"> (on June 22, 2021)</w:t>
      </w:r>
    </w:p>
    <w:tbl>
      <w:tblPr>
        <w:tblW w:w="5673" w:type="pct"/>
        <w:jc w:val="center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1080"/>
        <w:gridCol w:w="9000"/>
      </w:tblGrid>
      <w:tr w:rsidR="005B2572" w:rsidRPr="005B2572" w14:paraId="507D3674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E6E6E6"/>
            <w:hideMark/>
          </w:tcPr>
          <w:p w14:paraId="3B14DC2A" w14:textId="77777777" w:rsidR="005B2572" w:rsidRPr="005B2572" w:rsidRDefault="005B2572" w:rsidP="005B2572">
            <w:pPr>
              <w:spacing w:after="0" w:line="240" w:lineRule="auto"/>
              <w:jc w:val="center"/>
              <w:textAlignment w:val="bottom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br/>
              <w:t>Set</w:t>
            </w:r>
          </w:p>
        </w:tc>
        <w:tc>
          <w:tcPr>
            <w:tcW w:w="488" w:type="pct"/>
            <w:shd w:val="clear" w:color="auto" w:fill="E6E6E6"/>
            <w:hideMark/>
          </w:tcPr>
          <w:p w14:paraId="2A4F1452" w14:textId="77777777" w:rsidR="005B2572" w:rsidRPr="005B2572" w:rsidRDefault="005B2572" w:rsidP="005B2572">
            <w:pPr>
              <w:spacing w:after="0" w:line="240" w:lineRule="auto"/>
              <w:jc w:val="center"/>
              <w:textAlignment w:val="bottom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br/>
              <w:t>Results</w:t>
            </w:r>
          </w:p>
        </w:tc>
        <w:tc>
          <w:tcPr>
            <w:tcW w:w="4206" w:type="pct"/>
            <w:shd w:val="clear" w:color="auto" w:fill="E6E6E6"/>
            <w:hideMark/>
          </w:tcPr>
          <w:p w14:paraId="36CB5832" w14:textId="77777777" w:rsidR="005B2572" w:rsidRPr="005B2572" w:rsidRDefault="005B2572" w:rsidP="005B2572">
            <w:pPr>
              <w:spacing w:after="0" w:line="240" w:lineRule="auto"/>
              <w:jc w:val="center"/>
              <w:textAlignment w:val="bottom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br/>
              <w:t xml:space="preserve">Save History / Create </w:t>
            </w:r>
            <w:proofErr w:type="spellStart"/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>AlertOpen</w:t>
            </w:r>
            <w:proofErr w:type="spellEnd"/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 xml:space="preserve"> Saved History</w:t>
            </w:r>
          </w:p>
        </w:tc>
      </w:tr>
      <w:tr w:rsidR="005B2572" w:rsidRPr="005B2572" w14:paraId="70BDA59E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CB4FF9A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7</w:t>
            </w:r>
          </w:p>
        </w:tc>
        <w:tc>
          <w:tcPr>
            <w:tcW w:w="488" w:type="pct"/>
            <w:shd w:val="clear" w:color="auto" w:fill="F8F8F8"/>
            <w:hideMark/>
          </w:tcPr>
          <w:p w14:paraId="46BEC143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2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819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1F090D2B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(#6</w:t>
            </w:r>
            <w:proofErr w:type="gramStart"/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) </w:t>
            </w:r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 AND</w:t>
            </w:r>
            <w:proofErr w:type="gramEnd"/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 </w:t>
            </w: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LANGUAGE: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English) </w:t>
            </w:r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AND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DOCUMENT TYPES: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Article) </w:t>
            </w:r>
          </w:p>
          <w:p w14:paraId="394AFEB1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334582B8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0C3D1E1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6</w:t>
            </w:r>
          </w:p>
        </w:tc>
        <w:tc>
          <w:tcPr>
            <w:tcW w:w="488" w:type="pct"/>
            <w:shd w:val="clear" w:color="auto" w:fill="F8F8F8"/>
            <w:hideMark/>
          </w:tcPr>
          <w:p w14:paraId="33576E18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3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1,028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3C2761E4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(#5 NOT #4</w:t>
            </w:r>
            <w:proofErr w:type="gramStart"/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) </w:t>
            </w:r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 AND</w:t>
            </w:r>
            <w:proofErr w:type="gramEnd"/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 </w:t>
            </w: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LANGUAGE: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English) </w:t>
            </w:r>
          </w:p>
          <w:p w14:paraId="4DE33321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28CD54AB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5774A5A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5</w:t>
            </w:r>
          </w:p>
        </w:tc>
        <w:tc>
          <w:tcPr>
            <w:tcW w:w="488" w:type="pct"/>
            <w:shd w:val="clear" w:color="auto" w:fill="F8F8F8"/>
            <w:hideMark/>
          </w:tcPr>
          <w:p w14:paraId="3C6C3430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4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1,103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1E1AF8F2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#3 AND #2 AND #1 </w:t>
            </w:r>
          </w:p>
          <w:p w14:paraId="0BCD17C9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36126A8C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65DF400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4</w:t>
            </w:r>
          </w:p>
        </w:tc>
        <w:tc>
          <w:tcPr>
            <w:tcW w:w="488" w:type="pct"/>
            <w:shd w:val="clear" w:color="auto" w:fill="F8F8F8"/>
            <w:hideMark/>
          </w:tcPr>
          <w:p w14:paraId="7D665BAB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5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205,381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5AD7ADC0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TS= ("Clinical Trial") OR TS= ("Controlled Clinical Trial") </w:t>
            </w:r>
          </w:p>
          <w:p w14:paraId="1F3177B1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7204F771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2F98FCB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488" w:type="pct"/>
            <w:shd w:val="clear" w:color="auto" w:fill="F8F8F8"/>
            <w:hideMark/>
          </w:tcPr>
          <w:p w14:paraId="5B0E1DAF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6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4,205,126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4795B298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TS= ("Prevalence") OR TS= ("Incidence") OR TS=("Epidemiology") OR TS=(Frequency) </w:t>
            </w:r>
          </w:p>
          <w:p w14:paraId="54F139E6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7A4FC63F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162271F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488" w:type="pct"/>
            <w:shd w:val="clear" w:color="auto" w:fill="F8F8F8"/>
            <w:hideMark/>
          </w:tcPr>
          <w:p w14:paraId="7D837B0B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7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175,524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38144A56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TS= (Osteoporosis) OR TS= (</w:t>
            </w:r>
            <w:proofErr w:type="spellStart"/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Osteoporo</w:t>
            </w:r>
            <w:proofErr w:type="spellEnd"/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*) OR TS= ("Bone Loss") OR TS=("Osteopenia") OR TS= ("Bone Density") OR TS= ("Bone Mineral Density") </w:t>
            </w:r>
          </w:p>
          <w:p w14:paraId="7D748A19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751B08C2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AB2FFCA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</w:pPr>
            <w:r w:rsidRPr="005B2572">
              <w:rPr>
                <w:rFonts w:ascii="inherit" w:eastAsia="Times New Roman" w:hAnsi="inherit" w:cs="Times New Roman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488" w:type="pct"/>
            <w:shd w:val="clear" w:color="auto" w:fill="F8F8F8"/>
            <w:hideMark/>
          </w:tcPr>
          <w:p w14:paraId="100B9FC2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b/>
                <w:bCs/>
                <w:color w:val="2A2D35"/>
                <w:sz w:val="21"/>
                <w:szCs w:val="21"/>
              </w:rPr>
            </w:pPr>
            <w:hyperlink r:id="rId18" w:tooltip="Click to view the results" w:history="1">
              <w:r w:rsidRPr="005B2572">
                <w:rPr>
                  <w:rFonts w:ascii="inherit" w:eastAsia="Times New Roman" w:hAnsi="inherit" w:cs="Times New Roman"/>
                  <w:b/>
                  <w:bCs/>
                  <w:color w:val="005A84"/>
                  <w:sz w:val="21"/>
                  <w:szCs w:val="21"/>
                  <w:u w:val="single"/>
                </w:rPr>
                <w:t>184,910</w:t>
              </w:r>
            </w:hyperlink>
          </w:p>
        </w:tc>
        <w:tc>
          <w:tcPr>
            <w:tcW w:w="4206" w:type="pct"/>
            <w:shd w:val="clear" w:color="auto" w:fill="F8F8F8"/>
            <w:hideMark/>
          </w:tcPr>
          <w:p w14:paraId="28FC91DF" w14:textId="77777777" w:rsidR="005B2572" w:rsidRPr="005B2572" w:rsidRDefault="005B2572" w:rsidP="005B2572">
            <w:pPr>
              <w:spacing w:after="0" w:line="270" w:lineRule="atLeast"/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Rheumatoid Arthritis") </w:t>
            </w:r>
            <w:r w:rsidRPr="005B2572">
              <w:rPr>
                <w:rFonts w:ascii="inherit" w:eastAsia="Times New Roman" w:hAnsi="inherit" w:cs="Times New Roman"/>
                <w:i/>
                <w:iCs/>
                <w:color w:val="333333"/>
                <w:sz w:val="21"/>
                <w:szCs w:val="21"/>
              </w:rPr>
              <w:t>OR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</w:t>
            </w: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1"/>
                <w:szCs w:val="21"/>
              </w:rPr>
              <w:t>TOPIC:</w:t>
            </w:r>
            <w:r w:rsidRPr="005B2572">
              <w:rPr>
                <w:rFonts w:ascii="inherit" w:eastAsia="Times New Roman" w:hAnsi="inherit" w:cs="Times New Roman"/>
                <w:color w:val="333333"/>
                <w:sz w:val="21"/>
                <w:szCs w:val="21"/>
              </w:rPr>
              <w:t> ("Rheumatoid") </w:t>
            </w:r>
          </w:p>
          <w:p w14:paraId="7C74DAEB" w14:textId="77777777" w:rsidR="005B2572" w:rsidRPr="005B2572" w:rsidRDefault="005B2572" w:rsidP="005B2572">
            <w:pPr>
              <w:spacing w:after="0" w:line="240" w:lineRule="auto"/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</w:pPr>
            <w:r w:rsidRPr="005B2572">
              <w:rPr>
                <w:rFonts w:ascii="inherit" w:eastAsia="Times New Roman" w:hAnsi="inherit" w:cs="Times New Roman"/>
                <w:i/>
                <w:iCs/>
                <w:color w:val="666666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B2572" w:rsidRPr="005B2572" w14:paraId="5C6279FE" w14:textId="77777777" w:rsidTr="005B2572">
        <w:trPr>
          <w:tblCellSpacing w:w="22" w:type="dxa"/>
          <w:jc w:val="center"/>
        </w:trPr>
        <w:tc>
          <w:tcPr>
            <w:tcW w:w="223" w:type="pct"/>
            <w:shd w:val="clear" w:color="auto" w:fill="E6E6E6"/>
            <w:hideMark/>
          </w:tcPr>
          <w:p w14:paraId="446D97D2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  <w:t> </w:t>
            </w:r>
          </w:p>
        </w:tc>
        <w:tc>
          <w:tcPr>
            <w:tcW w:w="488" w:type="pct"/>
            <w:shd w:val="clear" w:color="auto" w:fill="E6E6E6"/>
            <w:hideMark/>
          </w:tcPr>
          <w:p w14:paraId="3B662064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  <w:t> </w:t>
            </w:r>
          </w:p>
        </w:tc>
        <w:tc>
          <w:tcPr>
            <w:tcW w:w="4206" w:type="pct"/>
            <w:shd w:val="clear" w:color="auto" w:fill="E6E6E6"/>
            <w:hideMark/>
          </w:tcPr>
          <w:p w14:paraId="57F572A5" w14:textId="77777777" w:rsidR="005B2572" w:rsidRPr="005B2572" w:rsidRDefault="005B2572" w:rsidP="005B2572">
            <w:pPr>
              <w:spacing w:after="0" w:line="240" w:lineRule="auto"/>
              <w:jc w:val="center"/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</w:pPr>
            <w:r w:rsidRPr="005B2572">
              <w:rPr>
                <w:rFonts w:ascii="inherit" w:eastAsia="Times New Roman" w:hAnsi="inherit" w:cs="Times New Roman"/>
                <w:color w:val="2A2D35"/>
                <w:sz w:val="21"/>
                <w:szCs w:val="21"/>
              </w:rPr>
              <w:t> </w:t>
            </w:r>
          </w:p>
        </w:tc>
      </w:tr>
    </w:tbl>
    <w:p w14:paraId="1AC7D501" w14:textId="186FA31F" w:rsidR="005B2572" w:rsidRDefault="005B2572" w:rsidP="000769A5"/>
    <w:p w14:paraId="0DD1A71E" w14:textId="3F04EEFC" w:rsidR="000F3B91" w:rsidRDefault="000F3B91" w:rsidP="000769A5"/>
    <w:p w14:paraId="3B50FF28" w14:textId="2D59718E" w:rsidR="000F3B91" w:rsidRDefault="000F3B91" w:rsidP="000769A5"/>
    <w:p w14:paraId="5B662E20" w14:textId="7A045DC9" w:rsidR="000F3B91" w:rsidRDefault="000F3B91" w:rsidP="000769A5"/>
    <w:p w14:paraId="148ED1E5" w14:textId="46170AFE" w:rsidR="000F3B91" w:rsidRDefault="000F3B91" w:rsidP="000769A5"/>
    <w:p w14:paraId="7D0D9314" w14:textId="0CD05A2F" w:rsidR="000F3B91" w:rsidRDefault="000F3B91" w:rsidP="000769A5"/>
    <w:p w14:paraId="3020708D" w14:textId="678AA2E4" w:rsidR="000F3B91" w:rsidRDefault="000F3B91" w:rsidP="000769A5"/>
    <w:p w14:paraId="4C980495" w14:textId="7EF4965A" w:rsidR="000F3B91" w:rsidRDefault="000F3B91" w:rsidP="000769A5"/>
    <w:p w14:paraId="0838ECD1" w14:textId="0AE1B39E" w:rsidR="000F3B91" w:rsidRDefault="000F3B91" w:rsidP="000769A5"/>
    <w:p w14:paraId="0FB475E4" w14:textId="191B55DE" w:rsidR="000F3B91" w:rsidRDefault="000F3B91" w:rsidP="000769A5"/>
    <w:p w14:paraId="48B9D54D" w14:textId="1C38D8E5" w:rsidR="000F3B91" w:rsidRDefault="000F3B91" w:rsidP="000769A5"/>
    <w:p w14:paraId="4BE58E93" w14:textId="409B7EE2" w:rsidR="000F3B91" w:rsidRDefault="000F3B91" w:rsidP="000769A5"/>
    <w:p w14:paraId="285F8A01" w14:textId="743E2366" w:rsidR="000F3B91" w:rsidRDefault="000F3B91" w:rsidP="000769A5"/>
    <w:p w14:paraId="0253CDD3" w14:textId="45C4F105" w:rsidR="000F3B91" w:rsidRDefault="000F3B91" w:rsidP="000F3B91">
      <w:pPr>
        <w:pStyle w:val="Heading2"/>
        <w:spacing w:before="0" w:beforeAutospacing="0" w:after="0" w:afterAutospacing="0"/>
        <w:rPr>
          <w:rFonts w:ascii="Georgia" w:hAnsi="Georgia"/>
          <w:color w:val="212121"/>
          <w:sz w:val="24"/>
          <w:szCs w:val="24"/>
        </w:rPr>
      </w:pPr>
      <w:r w:rsidRPr="00766E9F">
        <w:rPr>
          <w:rFonts w:ascii="Georgia" w:hAnsi="Georgia"/>
          <w:color w:val="212121"/>
          <w:sz w:val="24"/>
          <w:szCs w:val="24"/>
        </w:rPr>
        <w:lastRenderedPageBreak/>
        <w:t>Search history</w:t>
      </w:r>
      <w:r w:rsidRPr="00766E9F">
        <w:rPr>
          <w:rFonts w:ascii="Georgia" w:hAnsi="Georgia"/>
          <w:color w:val="212121"/>
          <w:sz w:val="24"/>
          <w:szCs w:val="24"/>
        </w:rPr>
        <w:t>-Scopus</w:t>
      </w:r>
      <w:r w:rsidR="00BE6A6A" w:rsidRPr="00766E9F">
        <w:rPr>
          <w:rFonts w:ascii="Georgia" w:hAnsi="Georgia"/>
          <w:color w:val="212121"/>
          <w:sz w:val="24"/>
          <w:szCs w:val="24"/>
        </w:rPr>
        <w:t xml:space="preserve"> (on June 22, 2021)</w:t>
      </w:r>
    </w:p>
    <w:p w14:paraId="2F5F36C4" w14:textId="77777777" w:rsidR="00766E9F" w:rsidRPr="00766E9F" w:rsidRDefault="00766E9F" w:rsidP="000F3B91">
      <w:pPr>
        <w:pStyle w:val="Heading2"/>
        <w:spacing w:before="0" w:beforeAutospacing="0" w:after="0" w:afterAutospacing="0"/>
        <w:rPr>
          <w:rFonts w:ascii="Georgia" w:hAnsi="Georgia"/>
          <w:color w:val="212121"/>
          <w:sz w:val="24"/>
          <w:szCs w:val="24"/>
        </w:rPr>
      </w:pPr>
    </w:p>
    <w:tbl>
      <w:tblPr>
        <w:tblW w:w="10897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5"/>
        <w:gridCol w:w="9245"/>
        <w:gridCol w:w="997"/>
      </w:tblGrid>
      <w:tr w:rsidR="00766E9F" w14:paraId="27F685D9" w14:textId="77777777" w:rsidTr="00766E9F">
        <w:tc>
          <w:tcPr>
            <w:tcW w:w="655" w:type="dxa"/>
            <w:shd w:val="clear" w:color="auto" w:fill="auto"/>
            <w:vAlign w:val="center"/>
          </w:tcPr>
          <w:p w14:paraId="42C127EE" w14:textId="37799B71" w:rsidR="00766E9F" w:rsidRPr="009C4C6E" w:rsidRDefault="00766E9F" w:rsidP="009C4C6E">
            <w:pPr>
              <w:spacing w:after="0" w:line="240" w:lineRule="auto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9C4C6E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>#</w:t>
            </w:r>
          </w:p>
        </w:tc>
        <w:tc>
          <w:tcPr>
            <w:tcW w:w="9245" w:type="dxa"/>
            <w:shd w:val="clear" w:color="auto" w:fill="auto"/>
            <w:vAlign w:val="center"/>
          </w:tcPr>
          <w:p w14:paraId="0725AD95" w14:textId="4D135680" w:rsidR="00766E9F" w:rsidRPr="009C4C6E" w:rsidRDefault="00766E9F" w:rsidP="009C4C6E">
            <w:pPr>
              <w:spacing w:after="0" w:line="240" w:lineRule="auto"/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</w:pPr>
            <w:r w:rsidRPr="0075024C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>Query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80D19E" w14:textId="5A21C871" w:rsidR="00766E9F" w:rsidRDefault="00766E9F" w:rsidP="009C4C6E">
            <w:pPr>
              <w:spacing w:after="0" w:line="240" w:lineRule="auto"/>
            </w:pPr>
            <w:r w:rsidRPr="005B2572">
              <w:rPr>
                <w:rFonts w:ascii="inherit" w:eastAsia="Times New Roman" w:hAnsi="inherit" w:cs="Times New Roman"/>
                <w:b/>
                <w:bCs/>
                <w:color w:val="333333"/>
                <w:sz w:val="24"/>
                <w:szCs w:val="24"/>
              </w:rPr>
              <w:t>Results</w:t>
            </w:r>
          </w:p>
        </w:tc>
      </w:tr>
      <w:tr w:rsidR="00766E9F" w14:paraId="14073F62" w14:textId="77777777" w:rsidTr="00766E9F">
        <w:tc>
          <w:tcPr>
            <w:tcW w:w="655" w:type="dxa"/>
            <w:shd w:val="clear" w:color="auto" w:fill="auto"/>
            <w:vAlign w:val="center"/>
            <w:hideMark/>
          </w:tcPr>
          <w:p w14:paraId="4E233DE5" w14:textId="77777777" w:rsidR="00766E9F" w:rsidRDefault="00766E9F" w:rsidP="00766E9F">
            <w:pPr>
              <w:spacing w:after="0" w:line="240" w:lineRule="auto"/>
            </w:pPr>
            <w:r>
              <w:t>7</w:t>
            </w:r>
          </w:p>
        </w:tc>
        <w:tc>
          <w:tcPr>
            <w:tcW w:w="9245" w:type="dxa"/>
            <w:shd w:val="clear" w:color="auto" w:fill="auto"/>
            <w:vAlign w:val="center"/>
            <w:hideMark/>
          </w:tcPr>
          <w:p w14:paraId="390A5EE5" w14:textId="77777777" w:rsidR="00766E9F" w:rsidRDefault="00766E9F" w:rsidP="00766E9F">
            <w:pPr>
              <w:spacing w:after="0" w:line="240" w:lineRule="auto"/>
            </w:pP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Arthritis, 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 Arthr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s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Los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enia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Mineral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val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cid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Epidemiolog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</w:t>
            </w:r>
            <w:bookmarkStart w:id="0" w:name="_GoBack"/>
            <w:bookmarkEnd w:id="0"/>
            <w:r>
              <w:rPr>
                <w:rStyle w:val="txtsmaller"/>
              </w:rPr>
              <w:t>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Frequenc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 NOT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linical Tria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LIMIT-TO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DOCTYPE</w:t>
            </w:r>
            <w:r>
              <w:t> </w:t>
            </w:r>
            <w:r>
              <w:rPr>
                <w:rStyle w:val="txtsmaller"/>
              </w:rPr>
              <w:t>,</w:t>
            </w:r>
            <w:r>
              <w:t>  </w:t>
            </w:r>
            <w:r>
              <w:rPr>
                <w:rStyle w:val="txtsmallerbold"/>
              </w:rPr>
              <w:t>"ar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LIMIT-TO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DOCTYPE</w:t>
            </w:r>
            <w:r>
              <w:t> </w:t>
            </w:r>
            <w:r>
              <w:rPr>
                <w:rStyle w:val="txtsmaller"/>
              </w:rPr>
              <w:t>,</w:t>
            </w:r>
            <w:r>
              <w:t>  </w:t>
            </w:r>
            <w:r>
              <w:rPr>
                <w:rStyle w:val="txtsmallerbold"/>
              </w:rPr>
              <w:t>"cp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LIMIT-TO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LANGUAGE</w:t>
            </w:r>
            <w:r>
              <w:t> </w:t>
            </w:r>
            <w:r>
              <w:rPr>
                <w:rStyle w:val="txtsmaller"/>
              </w:rPr>
              <w:t>,</w:t>
            </w:r>
            <w:r>
              <w:t>  </w:t>
            </w:r>
            <w:r>
              <w:rPr>
                <w:rStyle w:val="txtsmallerbold"/>
              </w:rPr>
              <w:t>"English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LIMIT-TO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SRCTYPE</w:t>
            </w:r>
            <w:r>
              <w:t> </w:t>
            </w:r>
            <w:r>
              <w:rPr>
                <w:rStyle w:val="txtsmaller"/>
              </w:rPr>
              <w:t>,</w:t>
            </w:r>
            <w:r>
              <w:t>  </w:t>
            </w:r>
            <w:r>
              <w:rPr>
                <w:rStyle w:val="txtsmallerbold"/>
              </w:rPr>
              <w:t>"j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btntext"/>
                <w:shd w:val="clear" w:color="auto" w:fill="FFFFFF"/>
              </w:rPr>
              <w:t>View Less 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5DE755D3" w14:textId="77777777" w:rsidR="00766E9F" w:rsidRDefault="00766E9F" w:rsidP="00766E9F">
            <w:pPr>
              <w:spacing w:after="0" w:line="240" w:lineRule="auto"/>
              <w:jc w:val="right"/>
            </w:pPr>
            <w:hyperlink r:id="rId19" w:tooltip="Show the results for this search" w:history="1">
              <w:r>
                <w:rPr>
                  <w:rStyle w:val="anchortext"/>
                  <w:color w:val="007398"/>
                </w:rPr>
                <w:t>868 document results</w:t>
              </w:r>
            </w:hyperlink>
          </w:p>
        </w:tc>
      </w:tr>
      <w:tr w:rsidR="00766E9F" w14:paraId="00371891" w14:textId="77777777" w:rsidTr="00766E9F">
        <w:tc>
          <w:tcPr>
            <w:tcW w:w="655" w:type="dxa"/>
            <w:shd w:val="clear" w:color="auto" w:fill="auto"/>
            <w:vAlign w:val="center"/>
            <w:hideMark/>
          </w:tcPr>
          <w:p w14:paraId="75175FB3" w14:textId="77777777" w:rsidR="00766E9F" w:rsidRDefault="00766E9F" w:rsidP="00766E9F">
            <w:pPr>
              <w:spacing w:after="0" w:line="240" w:lineRule="auto"/>
            </w:pPr>
            <w:r>
              <w:t>6</w:t>
            </w:r>
          </w:p>
        </w:tc>
        <w:tc>
          <w:tcPr>
            <w:tcW w:w="9245" w:type="dxa"/>
            <w:shd w:val="clear" w:color="auto" w:fill="auto"/>
            <w:vAlign w:val="center"/>
            <w:hideMark/>
          </w:tcPr>
          <w:p w14:paraId="1CBF52B6" w14:textId="77777777" w:rsidR="00766E9F" w:rsidRDefault="00766E9F" w:rsidP="00766E9F">
            <w:pPr>
              <w:spacing w:after="0" w:line="240" w:lineRule="auto"/>
            </w:pP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Arthritis, 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 Arthr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s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Los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enia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Mineral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val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cid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Epidemiolog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Frequenc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 NOT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Clinical Tria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btntext"/>
                <w:shd w:val="clear" w:color="auto" w:fill="FFFFFF"/>
              </w:rPr>
              <w:t>View Less 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2D4CD2E" w14:textId="77777777" w:rsidR="00766E9F" w:rsidRDefault="00766E9F" w:rsidP="00766E9F">
            <w:pPr>
              <w:spacing w:after="0" w:line="240" w:lineRule="auto"/>
              <w:jc w:val="right"/>
            </w:pPr>
            <w:hyperlink r:id="rId20" w:tooltip="Show the results for this search" w:history="1">
              <w:r>
                <w:rPr>
                  <w:rStyle w:val="anchortext"/>
                  <w:color w:val="007398"/>
                </w:rPr>
                <w:t>1,369 document results</w:t>
              </w:r>
            </w:hyperlink>
          </w:p>
        </w:tc>
      </w:tr>
      <w:tr w:rsidR="00766E9F" w14:paraId="3DDF4A47" w14:textId="77777777" w:rsidTr="00766E9F">
        <w:tc>
          <w:tcPr>
            <w:tcW w:w="655" w:type="dxa"/>
            <w:shd w:val="clear" w:color="auto" w:fill="auto"/>
            <w:vAlign w:val="center"/>
            <w:hideMark/>
          </w:tcPr>
          <w:p w14:paraId="5CB621E1" w14:textId="77777777" w:rsidR="00766E9F" w:rsidRDefault="00766E9F" w:rsidP="00766E9F">
            <w:pPr>
              <w:spacing w:after="0" w:line="240" w:lineRule="auto"/>
            </w:pPr>
            <w:r>
              <w:t>5</w:t>
            </w:r>
          </w:p>
        </w:tc>
        <w:tc>
          <w:tcPr>
            <w:tcW w:w="9245" w:type="dxa"/>
            <w:shd w:val="clear" w:color="auto" w:fill="auto"/>
            <w:vAlign w:val="center"/>
            <w:hideMark/>
          </w:tcPr>
          <w:p w14:paraId="523E9F36" w14:textId="77777777" w:rsidR="00766E9F" w:rsidRDefault="00766E9F" w:rsidP="00766E9F">
            <w:pPr>
              <w:spacing w:after="0" w:line="240" w:lineRule="auto"/>
            </w:pPr>
            <w:r>
              <w:rPr>
                <w:rStyle w:val="txtsmaller"/>
              </w:rPr>
              <w:t>TITLE-ABS-KEY</w:t>
            </w:r>
            <w:r>
              <w:t> </w:t>
            </w: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</w:t>
            </w:r>
            <w:proofErr w:type="gramEnd"/>
            <w:r>
              <w:rPr>
                <w:rStyle w:val="txtsmallerbold"/>
              </w:rPr>
              <w:t>Clinical Trial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76EC71D" w14:textId="77777777" w:rsidR="00766E9F" w:rsidRDefault="00766E9F" w:rsidP="00766E9F">
            <w:pPr>
              <w:spacing w:after="0" w:line="240" w:lineRule="auto"/>
              <w:jc w:val="right"/>
            </w:pPr>
            <w:hyperlink r:id="rId21" w:tooltip="Show the results for this search" w:history="1">
              <w:r>
                <w:rPr>
                  <w:rStyle w:val="anchortext"/>
                  <w:color w:val="007398"/>
                </w:rPr>
                <w:t>1,570,777 document results</w:t>
              </w:r>
            </w:hyperlink>
          </w:p>
        </w:tc>
      </w:tr>
      <w:tr w:rsidR="00766E9F" w14:paraId="1ADFB856" w14:textId="77777777" w:rsidTr="00766E9F">
        <w:tc>
          <w:tcPr>
            <w:tcW w:w="655" w:type="dxa"/>
            <w:shd w:val="clear" w:color="auto" w:fill="auto"/>
            <w:vAlign w:val="center"/>
            <w:hideMark/>
          </w:tcPr>
          <w:p w14:paraId="3A314ABA" w14:textId="77777777" w:rsidR="00766E9F" w:rsidRDefault="00766E9F" w:rsidP="00766E9F">
            <w:pPr>
              <w:spacing w:after="0" w:line="240" w:lineRule="auto"/>
            </w:pPr>
            <w:r>
              <w:t>4</w:t>
            </w:r>
          </w:p>
        </w:tc>
        <w:tc>
          <w:tcPr>
            <w:tcW w:w="9245" w:type="dxa"/>
            <w:shd w:val="clear" w:color="auto" w:fill="auto"/>
            <w:vAlign w:val="center"/>
            <w:hideMark/>
          </w:tcPr>
          <w:p w14:paraId="100C9F9C" w14:textId="77777777" w:rsidR="00766E9F" w:rsidRDefault="00766E9F" w:rsidP="00766E9F">
            <w:pPr>
              <w:spacing w:after="0" w:line="240" w:lineRule="auto"/>
            </w:pP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Arthritis, 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 Arthrit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Rheumatoid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s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Los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enia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Mineral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AND</w:t>
            </w:r>
            <w:r>
              <w:t> 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val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cid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Epidemiolog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Frequenc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btntext"/>
                <w:shd w:val="clear" w:color="auto" w:fill="FFFFFF"/>
              </w:rPr>
              <w:t>View Less 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F53D593" w14:textId="77777777" w:rsidR="00766E9F" w:rsidRDefault="00766E9F" w:rsidP="00766E9F">
            <w:pPr>
              <w:spacing w:after="0" w:line="240" w:lineRule="auto"/>
              <w:jc w:val="right"/>
            </w:pPr>
            <w:hyperlink r:id="rId22" w:tooltip="Show the results for this search" w:history="1">
              <w:r>
                <w:rPr>
                  <w:rStyle w:val="anchortext"/>
                  <w:color w:val="007398"/>
                </w:rPr>
                <w:t>1,594 document results</w:t>
              </w:r>
            </w:hyperlink>
          </w:p>
        </w:tc>
      </w:tr>
      <w:tr w:rsidR="00766E9F" w14:paraId="7837CD6A" w14:textId="77777777" w:rsidTr="00766E9F">
        <w:tc>
          <w:tcPr>
            <w:tcW w:w="655" w:type="dxa"/>
            <w:shd w:val="clear" w:color="auto" w:fill="auto"/>
            <w:vAlign w:val="center"/>
            <w:hideMark/>
          </w:tcPr>
          <w:p w14:paraId="13AF8221" w14:textId="77777777" w:rsidR="00766E9F" w:rsidRDefault="00766E9F" w:rsidP="00766E9F">
            <w:pPr>
              <w:spacing w:after="0" w:line="240" w:lineRule="auto"/>
            </w:pPr>
            <w:r>
              <w:t>3</w:t>
            </w:r>
          </w:p>
        </w:tc>
        <w:tc>
          <w:tcPr>
            <w:tcW w:w="9245" w:type="dxa"/>
            <w:shd w:val="clear" w:color="auto" w:fill="auto"/>
            <w:vAlign w:val="center"/>
            <w:hideMark/>
          </w:tcPr>
          <w:p w14:paraId="4F1FD905" w14:textId="77777777" w:rsidR="00766E9F" w:rsidRDefault="00766E9F" w:rsidP="00766E9F">
            <w:pPr>
              <w:spacing w:after="0" w:line="240" w:lineRule="auto"/>
            </w:pP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</w:t>
            </w:r>
            <w:proofErr w:type="gramEnd"/>
            <w:r>
              <w:rPr>
                <w:rStyle w:val="txtsmaller"/>
              </w:rPr>
              <w:t>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Preval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Incidence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Epidemiolog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Frequenc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3D57507" w14:textId="77777777" w:rsidR="00766E9F" w:rsidRDefault="00766E9F" w:rsidP="00766E9F">
            <w:pPr>
              <w:spacing w:after="0" w:line="240" w:lineRule="auto"/>
              <w:jc w:val="right"/>
            </w:pPr>
            <w:hyperlink r:id="rId23" w:tooltip="Show the results for this search" w:history="1">
              <w:r>
                <w:rPr>
                  <w:rStyle w:val="anchortext"/>
                  <w:color w:val="007398"/>
                </w:rPr>
                <w:t>5,913,928 document results</w:t>
              </w:r>
            </w:hyperlink>
          </w:p>
        </w:tc>
      </w:tr>
      <w:tr w:rsidR="00766E9F" w14:paraId="03050590" w14:textId="77777777" w:rsidTr="00766E9F">
        <w:tc>
          <w:tcPr>
            <w:tcW w:w="655" w:type="dxa"/>
            <w:shd w:val="clear" w:color="auto" w:fill="F5F5F5"/>
            <w:vAlign w:val="center"/>
            <w:hideMark/>
          </w:tcPr>
          <w:p w14:paraId="0FD041DD" w14:textId="77777777" w:rsidR="00766E9F" w:rsidRDefault="00766E9F" w:rsidP="00766E9F">
            <w:pPr>
              <w:spacing w:after="0" w:line="240" w:lineRule="auto"/>
            </w:pPr>
            <w:r>
              <w:t>2</w:t>
            </w:r>
          </w:p>
        </w:tc>
        <w:tc>
          <w:tcPr>
            <w:tcW w:w="9245" w:type="dxa"/>
            <w:shd w:val="clear" w:color="auto" w:fill="F5F5F5"/>
            <w:vAlign w:val="center"/>
            <w:hideMark/>
          </w:tcPr>
          <w:p w14:paraId="437B738E" w14:textId="77777777" w:rsidR="00766E9F" w:rsidRDefault="00766E9F" w:rsidP="00766E9F">
            <w:pPr>
              <w:spacing w:after="0" w:line="240" w:lineRule="auto"/>
            </w:pP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"/>
              </w:rPr>
              <w:t>TITLE</w:t>
            </w:r>
            <w:proofErr w:type="gramEnd"/>
            <w:r>
              <w:rPr>
                <w:rStyle w:val="txtsmaller"/>
              </w:rPr>
              <w:t>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si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oro*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Loss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Osteopenia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 </w:t>
            </w:r>
            <w:r>
              <w:rPr>
                <w:rStyle w:val="txtsmaller"/>
              </w:rPr>
              <w:t>OR</w:t>
            </w:r>
            <w:r>
              <w:t>  </w:t>
            </w:r>
            <w:r>
              <w:rPr>
                <w:rStyle w:val="txtsmaller"/>
              </w:rPr>
              <w:t>TITLE-ABS-KEY</w:t>
            </w:r>
            <w:r>
              <w:t> </w:t>
            </w:r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"Bone Mineral Density"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  <w:tc>
          <w:tcPr>
            <w:tcW w:w="997" w:type="dxa"/>
            <w:shd w:val="clear" w:color="auto" w:fill="F5F5F5"/>
            <w:vAlign w:val="center"/>
            <w:hideMark/>
          </w:tcPr>
          <w:p w14:paraId="720CF83B" w14:textId="77777777" w:rsidR="00766E9F" w:rsidRDefault="00766E9F" w:rsidP="00766E9F">
            <w:pPr>
              <w:spacing w:after="0" w:line="240" w:lineRule="auto"/>
              <w:jc w:val="right"/>
            </w:pPr>
            <w:hyperlink r:id="rId24" w:tooltip="Show the results for this search" w:history="1">
              <w:r>
                <w:rPr>
                  <w:rStyle w:val="anchortext"/>
                  <w:color w:val="007398"/>
                </w:rPr>
                <w:t>232,419 document results</w:t>
              </w:r>
            </w:hyperlink>
          </w:p>
        </w:tc>
      </w:tr>
      <w:tr w:rsidR="00766E9F" w14:paraId="0AC2C306" w14:textId="77777777" w:rsidTr="00766E9F">
        <w:tc>
          <w:tcPr>
            <w:tcW w:w="655" w:type="dxa"/>
            <w:shd w:val="clear" w:color="auto" w:fill="FFFFFF"/>
            <w:vAlign w:val="center"/>
            <w:hideMark/>
          </w:tcPr>
          <w:p w14:paraId="72B32A78" w14:textId="77777777" w:rsidR="00766E9F" w:rsidRDefault="00766E9F" w:rsidP="00766E9F">
            <w:pPr>
              <w:spacing w:after="0" w:line="240" w:lineRule="auto"/>
              <w:rPr>
                <w:rFonts w:ascii="Arial" w:hAnsi="Arial" w:cs="Arial"/>
                <w:color w:val="323232"/>
              </w:rPr>
            </w:pPr>
            <w:r>
              <w:rPr>
                <w:rFonts w:ascii="Arial" w:hAnsi="Arial" w:cs="Arial"/>
                <w:color w:val="323232"/>
              </w:rPr>
              <w:t>1</w:t>
            </w:r>
          </w:p>
        </w:tc>
        <w:tc>
          <w:tcPr>
            <w:tcW w:w="9245" w:type="dxa"/>
            <w:shd w:val="clear" w:color="auto" w:fill="FFFFFF"/>
            <w:vAlign w:val="center"/>
            <w:hideMark/>
          </w:tcPr>
          <w:p w14:paraId="5E713089" w14:textId="77777777" w:rsidR="00766E9F" w:rsidRDefault="00766E9F" w:rsidP="00766E9F">
            <w:pPr>
              <w:spacing w:after="0" w:line="240" w:lineRule="auto"/>
              <w:rPr>
                <w:rFonts w:ascii="Arial" w:hAnsi="Arial" w:cs="Arial"/>
                <w:color w:val="323232"/>
              </w:rPr>
            </w:pPr>
            <w:proofErr w:type="gramStart"/>
            <w:r>
              <w:rPr>
                <w:rStyle w:val="txtsmaller"/>
                <w:rFonts w:ascii="Arial" w:hAnsi="Arial" w:cs="Arial"/>
                <w:color w:val="323232"/>
              </w:rPr>
              <w:t>(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TITLE</w:t>
            </w:r>
            <w:proofErr w:type="gramEnd"/>
            <w:r>
              <w:rPr>
                <w:rStyle w:val="txtsmaller"/>
                <w:rFonts w:ascii="Arial" w:hAnsi="Arial" w:cs="Arial"/>
                <w:color w:val="323232"/>
              </w:rPr>
              <w:t>-ABS-KEY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(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bold"/>
                <w:rFonts w:ascii="Arial" w:hAnsi="Arial" w:cs="Arial"/>
                <w:color w:val="323232"/>
              </w:rPr>
              <w:t>"Arthritis, Rheumatoid"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)</w:t>
            </w:r>
            <w:r>
              <w:rPr>
                <w:rFonts w:ascii="Arial" w:hAnsi="Arial" w:cs="Arial"/>
                <w:color w:val="323232"/>
              </w:rPr>
              <w:t>  </w:t>
            </w:r>
            <w:r>
              <w:rPr>
                <w:rStyle w:val="txtsmaller"/>
                <w:rFonts w:ascii="Arial" w:hAnsi="Arial" w:cs="Arial"/>
                <w:color w:val="323232"/>
              </w:rPr>
              <w:t>OR</w:t>
            </w:r>
            <w:r>
              <w:rPr>
                <w:rFonts w:ascii="Arial" w:hAnsi="Arial" w:cs="Arial"/>
                <w:color w:val="323232"/>
              </w:rPr>
              <w:t>  </w:t>
            </w:r>
            <w:r>
              <w:rPr>
                <w:rStyle w:val="txtsmaller"/>
                <w:rFonts w:ascii="Arial" w:hAnsi="Arial" w:cs="Arial"/>
                <w:color w:val="323232"/>
              </w:rPr>
              <w:t>TITLE-ABS-KEY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(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bold"/>
                <w:rFonts w:ascii="Arial" w:hAnsi="Arial" w:cs="Arial"/>
                <w:color w:val="323232"/>
              </w:rPr>
              <w:t>"Rheumatoid Arthritis"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)</w:t>
            </w:r>
            <w:r>
              <w:rPr>
                <w:rFonts w:ascii="Arial" w:hAnsi="Arial" w:cs="Arial"/>
                <w:color w:val="323232"/>
              </w:rPr>
              <w:t>  </w:t>
            </w:r>
            <w:r>
              <w:rPr>
                <w:rStyle w:val="txtsmaller"/>
                <w:rFonts w:ascii="Arial" w:hAnsi="Arial" w:cs="Arial"/>
                <w:color w:val="323232"/>
              </w:rPr>
              <w:t>OR</w:t>
            </w:r>
            <w:r>
              <w:rPr>
                <w:rFonts w:ascii="Arial" w:hAnsi="Arial" w:cs="Arial"/>
                <w:color w:val="323232"/>
              </w:rPr>
              <w:t>  </w:t>
            </w:r>
            <w:r>
              <w:rPr>
                <w:rStyle w:val="txtsmaller"/>
                <w:rFonts w:ascii="Arial" w:hAnsi="Arial" w:cs="Arial"/>
                <w:color w:val="323232"/>
              </w:rPr>
              <w:t>TITLE-ABS-KEY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(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bold"/>
                <w:rFonts w:ascii="Arial" w:hAnsi="Arial" w:cs="Arial"/>
                <w:color w:val="323232"/>
              </w:rPr>
              <w:t>"Rheumatoid"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)</w:t>
            </w:r>
            <w:r>
              <w:rPr>
                <w:rFonts w:ascii="Arial" w:hAnsi="Arial" w:cs="Arial"/>
                <w:color w:val="323232"/>
              </w:rPr>
              <w:t> </w:t>
            </w:r>
            <w:r>
              <w:rPr>
                <w:rStyle w:val="txtsmaller"/>
                <w:rFonts w:ascii="Arial" w:hAnsi="Arial" w:cs="Arial"/>
                <w:color w:val="323232"/>
              </w:rPr>
              <w:t>)</w:t>
            </w:r>
            <w:r>
              <w:rPr>
                <w:rFonts w:ascii="Arial" w:hAnsi="Arial" w:cs="Arial"/>
                <w:color w:val="323232"/>
              </w:rPr>
              <w:t> </w:t>
            </w:r>
          </w:p>
        </w:tc>
        <w:tc>
          <w:tcPr>
            <w:tcW w:w="997" w:type="dxa"/>
            <w:shd w:val="clear" w:color="auto" w:fill="FFFFFF"/>
            <w:vAlign w:val="center"/>
            <w:hideMark/>
          </w:tcPr>
          <w:p w14:paraId="375FDAC0" w14:textId="77777777" w:rsidR="00766E9F" w:rsidRDefault="00766E9F" w:rsidP="00766E9F">
            <w:pPr>
              <w:spacing w:after="0" w:line="240" w:lineRule="auto"/>
              <w:jc w:val="right"/>
              <w:rPr>
                <w:rFonts w:ascii="Arial" w:hAnsi="Arial" w:cs="Arial"/>
                <w:color w:val="323232"/>
              </w:rPr>
            </w:pPr>
            <w:hyperlink r:id="rId25" w:tooltip="Show the results for this search" w:history="1">
              <w:r>
                <w:rPr>
                  <w:rStyle w:val="anchortext"/>
                  <w:rFonts w:ascii="Arial" w:hAnsi="Arial" w:cs="Arial"/>
                  <w:color w:val="007398"/>
                </w:rPr>
                <w:t>217,651 document results</w:t>
              </w:r>
            </w:hyperlink>
          </w:p>
        </w:tc>
      </w:tr>
    </w:tbl>
    <w:p w14:paraId="7BC34999" w14:textId="77777777" w:rsidR="000F3B91" w:rsidRDefault="000F3B91" w:rsidP="000769A5"/>
    <w:sectPr w:rsidR="000F3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71692"/>
    <w:multiLevelType w:val="multilevel"/>
    <w:tmpl w:val="4B5ED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A30D38"/>
    <w:multiLevelType w:val="multilevel"/>
    <w:tmpl w:val="8E025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CB7813"/>
    <w:multiLevelType w:val="multilevel"/>
    <w:tmpl w:val="80B4F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D96B8A"/>
    <w:multiLevelType w:val="multilevel"/>
    <w:tmpl w:val="ADF89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4E3851"/>
    <w:multiLevelType w:val="multilevel"/>
    <w:tmpl w:val="790C3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5746DF"/>
    <w:multiLevelType w:val="multilevel"/>
    <w:tmpl w:val="4476E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464743"/>
    <w:multiLevelType w:val="multilevel"/>
    <w:tmpl w:val="12F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BD"/>
    <w:rsid w:val="00010DDA"/>
    <w:rsid w:val="00015E0B"/>
    <w:rsid w:val="000769A5"/>
    <w:rsid w:val="000D2A2D"/>
    <w:rsid w:val="000D5FD0"/>
    <w:rsid w:val="000F3B91"/>
    <w:rsid w:val="001841CF"/>
    <w:rsid w:val="001A57C7"/>
    <w:rsid w:val="003D175D"/>
    <w:rsid w:val="003D3FC4"/>
    <w:rsid w:val="004C0425"/>
    <w:rsid w:val="004D7376"/>
    <w:rsid w:val="005B2572"/>
    <w:rsid w:val="006E5484"/>
    <w:rsid w:val="0075024C"/>
    <w:rsid w:val="00766E9F"/>
    <w:rsid w:val="007967BD"/>
    <w:rsid w:val="00814886"/>
    <w:rsid w:val="009C4C6E"/>
    <w:rsid w:val="00A0640C"/>
    <w:rsid w:val="00A87794"/>
    <w:rsid w:val="00BE6A6A"/>
    <w:rsid w:val="00C46A87"/>
    <w:rsid w:val="00C5494D"/>
    <w:rsid w:val="00CC5F6F"/>
    <w:rsid w:val="00DE0BB9"/>
    <w:rsid w:val="00E252A6"/>
    <w:rsid w:val="00E86F2A"/>
    <w:rsid w:val="00F7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8DC57"/>
  <w15:chartTrackingRefBased/>
  <w15:docId w15:val="{47D06E9A-1ABE-4BBB-ACAA-F9FD1430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5024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024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5024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5024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5024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5024C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75024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5024C"/>
    <w:rPr>
      <w:color w:val="0000FF"/>
      <w:u w:val="single"/>
    </w:rPr>
  </w:style>
  <w:style w:type="character" w:customStyle="1" w:styleId="d-flex">
    <w:name w:val="d-flex"/>
    <w:basedOn w:val="DefaultParagraphFont"/>
    <w:rsid w:val="005B2572"/>
  </w:style>
  <w:style w:type="character" w:customStyle="1" w:styleId="history-span">
    <w:name w:val="history-span"/>
    <w:basedOn w:val="DefaultParagraphFont"/>
    <w:rsid w:val="005B2572"/>
  </w:style>
  <w:style w:type="character" w:customStyle="1" w:styleId="formcontrols">
    <w:name w:val="formcontrols"/>
    <w:basedOn w:val="DefaultParagraphFont"/>
    <w:rsid w:val="000F3B91"/>
  </w:style>
  <w:style w:type="character" w:customStyle="1" w:styleId="labelnote">
    <w:name w:val="labelnote"/>
    <w:basedOn w:val="DefaultParagraphFont"/>
    <w:rsid w:val="000F3B91"/>
  </w:style>
  <w:style w:type="character" w:customStyle="1" w:styleId="sr-only">
    <w:name w:val="sr-only"/>
    <w:basedOn w:val="DefaultParagraphFont"/>
    <w:rsid w:val="000F3B91"/>
  </w:style>
  <w:style w:type="character" w:customStyle="1" w:styleId="txtsmaller">
    <w:name w:val="txtsmaller"/>
    <w:basedOn w:val="DefaultParagraphFont"/>
    <w:rsid w:val="000F3B91"/>
  </w:style>
  <w:style w:type="character" w:customStyle="1" w:styleId="txtsmallerbold">
    <w:name w:val="txtsmallerbold"/>
    <w:basedOn w:val="DefaultParagraphFont"/>
    <w:rsid w:val="000F3B91"/>
  </w:style>
  <w:style w:type="character" w:customStyle="1" w:styleId="btntext">
    <w:name w:val="btntext"/>
    <w:basedOn w:val="DefaultParagraphFont"/>
    <w:rsid w:val="000F3B91"/>
  </w:style>
  <w:style w:type="character" w:customStyle="1" w:styleId="anchortext">
    <w:name w:val="anchortext"/>
    <w:basedOn w:val="DefaultParagraphFont"/>
    <w:rsid w:val="000F3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7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0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8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56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7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9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5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7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8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89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4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6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5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15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3490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10010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93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28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27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5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4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3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1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94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3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48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4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3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Clinical+Trial%22+%5BPublication+Type%5D+OR+%22Controlled+Clinical+Trial%22+%5BPublication+Type%5D+OR+%22Clinical+Trial%2C+Phase+III%22+%5BPublication+Type%5D&amp;sort=date&amp;size=20" TargetMode="External"/><Relationship Id="rId13" Type="http://schemas.openxmlformats.org/officeDocument/2006/relationships/hyperlink" Target="https://www1.wosgs.ir/summary.do?product=WOS&amp;doc=1&amp;qid=6&amp;SID=E6tMc98H7BRXS6pu5cb&amp;search_mode=AdvancedSearch&amp;update_back2search_link_param=yes" TargetMode="External"/><Relationship Id="rId18" Type="http://schemas.openxmlformats.org/officeDocument/2006/relationships/hyperlink" Target="https://www1.wosgs.ir/summary.do?product=WOS&amp;doc=1&amp;qid=1&amp;SID=E6tMc98H7BRXS6pu5cb&amp;search_mode=GeneralSearch&amp;update_back2search_link_param=yes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scopus.com/search/history/results.uri?origin=searchhistory&amp;shid=5" TargetMode="External"/><Relationship Id="rId7" Type="http://schemas.openxmlformats.org/officeDocument/2006/relationships/hyperlink" Target="https://pubmed.ncbi.nlm.nih.gov/?term=%28%28%28%22Arthritis%2C+Rheumatoid%22%5BMesh%5D+OR+%22Rheumatoid+Arthritis%22%5Btw%5D+OR+%22Rheumatoid%22%5Btw%5D%29+AND+%28%22Osteoporosis%22%5BMesh%5D+OR+%22Osteoporosis%22%5Btw%5D+OR+%22Osteoporo%2A%22%5Btw%5D+OR+%22+Bone+Loss%22%5Btw%5D+OR+%22Osteopenia%22%5Btw%5D+OR+%22Bone+Density%22%5BMesh%5D+OR+%22Bone+Density%22%5Btw%5D+OR+%22Bone+Mineral+Density%22%5Btw%5D%29%29+AND+%28%22Prevalence%22%5BMesh%5D+OR+%22Incidence%22%5Btw%5D+OR+%22Epidemiology%22%5BMesh%5D+OR+%22epidemiology%22+%5BSubheading%5D+OR+%22Incidence%22%5BMesh%5D+OR+%22Incidence%22%5Btw%5D%29%29+NOT+%28%22Clinical+Trial%22+%5BPublication+Type%5D+OR+%22Controlled+Clinical+Trial%22+%5BPublication+Type%5D+OR+%22Clinical+Trial%2C+Phase+III%22+%5BPublication+Type%5D%29&amp;sort=date&amp;size=20" TargetMode="External"/><Relationship Id="rId12" Type="http://schemas.openxmlformats.org/officeDocument/2006/relationships/hyperlink" Target="https://www1.wosgs.ir/summary.do?product=WOS&amp;doc=1&amp;qid=7&amp;SID=E6tMc98H7BRXS6pu5cb&amp;search_mode=AdvancedSearch&amp;update_back2search_link_param=yes" TargetMode="External"/><Relationship Id="rId17" Type="http://schemas.openxmlformats.org/officeDocument/2006/relationships/hyperlink" Target="https://www1.wosgs.ir/summary.do?product=WOS&amp;doc=1&amp;qid=2&amp;SID=E6tMc98H7BRXS6pu5cb&amp;search_mode=AdvancedSearch&amp;update_back2search_link_param=yes" TargetMode="External"/><Relationship Id="rId25" Type="http://schemas.openxmlformats.org/officeDocument/2006/relationships/hyperlink" Target="https://www.scopus.com/search/history/results.uri?origin=searchhistory&amp;shid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1.wosgs.ir/summary.do?product=WOS&amp;doc=1&amp;qid=3&amp;SID=E6tMc98H7BRXS6pu5cb&amp;search_mode=AdvancedSearch&amp;update_back2search_link_param=yes" TargetMode="External"/><Relationship Id="rId20" Type="http://schemas.openxmlformats.org/officeDocument/2006/relationships/hyperlink" Target="https://www.scopus.com/search/history/results.uri?origin=searchhistory&amp;shid=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8%28%28%22Arthritis%2C+Rheumatoid%22%5BMesh%5D+OR+%22Rheumatoid+Arthritis%22%5Btw%5D+OR+%22Rheumatoid%22%5Btw%5D%29+AND+%28%22Osteoporosis%22%5BMesh%5D+OR+%22Osteoporosis%22%5Btw%5D+OR+%22Osteoporo%2A%22%5Btw%5D+OR+%22+Bone+Loss%22%5Btw%5D+OR+%22Osteopenia%22%5Btw%5D+OR+%22Bone+Density%22%5BMesh%5D+OR+%22Bone+Density%22%5Btw%5D+OR+%22Bone+Mineral+Density%22%5Btw%5D%29%29+AND+%28%22Prevalence%22%5BMesh%5D+OR+%22Incidence%22%5Btw%5D+OR+%22Epidemiology%22%5BMesh%5D+OR+%22epidemiology%22+%5BSubheading%5D+OR+%22Incidence%22%5BMesh%5D+OR+%22Incidence%22%5Btw%5D%29%29+NOT+%28%22Clinical+Trial%22+%5BPublication+Type%5D+OR+%22Controlled+Clinical+Trial%22+%5BPublication+Type%5D+OR+%22Clinical+Trial%2C+Phase+III%22+%5BPublication+Type%5D%29&amp;filter=hum_ani.humans&amp;sort=date&amp;size=20" TargetMode="External"/><Relationship Id="rId11" Type="http://schemas.openxmlformats.org/officeDocument/2006/relationships/hyperlink" Target="https://pubmed.ncbi.nlm.nih.gov/?term=%22Arthritis%2C+Rheumatoid%22%5BMesh%5D+OR+%22Rheumatoid+Arthritis%22%5Btw%5D+OR+%22Rheumatoid%22%5Btw%5D&amp;sort=date&amp;size=20" TargetMode="External"/><Relationship Id="rId24" Type="http://schemas.openxmlformats.org/officeDocument/2006/relationships/hyperlink" Target="https://www.scopus.com/search/history/results.uri?origin=searchhistory&amp;shid=2" TargetMode="External"/><Relationship Id="rId5" Type="http://schemas.openxmlformats.org/officeDocument/2006/relationships/hyperlink" Target="https://pubmed.ncbi.nlm.nih.gov/?term=%28%28%28%22Arthritis%2C+Rheumatoid%22%5BMesh%5D+OR+%22Rheumatoid+Arthritis%22%5Btw%5D+OR+%22Rheumatoid%22%5Btw%5D%29+AND+%28%22Osteoporosis%22%5BMesh%5D+OR+%22Osteoporosis%22%5Btw%5D+OR+%22Osteoporo%2A%22%5Btw%5D+OR+%22+Bone+Loss%22%5Btw%5D+OR+%22Osteopenia%22%5Btw%5D+OR+%22Bone+Density%22%5BMesh%5D+OR+%22Bone+Density%22%5Btw%5D+OR+%22Bone+Mineral+Density%22%5Btw%5D%29%29+AND+%28%22Prevalence%22%5BMesh%5D+OR+%22Incidence%22%5Btw%5D+OR+%22Epidemiology%22%5BMesh%5D+OR+%22epidemiology%22+%5BSubheading%5D+OR+%22Incidence%22%5BMesh%5D+OR+%22Incidence%22%5Btw%5D%29%29+NOT+%28%22Clinical+Trial%22+%5BPublication+Type%5D+OR+%22Controlled+Clinical+Trial%22+%5BPublication+Type%5D+OR+%22Clinical+Trial%2C+Phase+III%22+%5BPublication+Type%5D%29&amp;filter=hum_ani.humans&amp;filter=lang.english&amp;sort=date&amp;size=20" TargetMode="External"/><Relationship Id="rId15" Type="http://schemas.openxmlformats.org/officeDocument/2006/relationships/hyperlink" Target="https://www1.wosgs.ir/summary.do?product=WOS&amp;doc=1&amp;qid=4&amp;SID=E6tMc98H7BRXS6pu5cb&amp;search_mode=AdvancedSearch&amp;update_back2search_link_param=yes" TargetMode="External"/><Relationship Id="rId23" Type="http://schemas.openxmlformats.org/officeDocument/2006/relationships/hyperlink" Target="https://www.scopus.com/search/history/results.uri?origin=searchhistory&amp;shid=3" TargetMode="External"/><Relationship Id="rId10" Type="http://schemas.openxmlformats.org/officeDocument/2006/relationships/hyperlink" Target="https://pubmed.ncbi.nlm.nih.gov/?term=%22Osteoporosis%22%5BMesh%5D+OR+%22Osteoporosis%22%5Btw%5D+OR+%22Osteoporo%2A%22%5Btw%5D+OR+%22+Bone+Loss%22%5Btw%5D+OR+%E2%80%9COsteopenia%22%5Btw%5D+OR+%22Bone+Density%22%5BMesh%5D+OR+%22Bone+Density%22%5Btw%5D+OR+%22Bone+Mineral+Density%22%5Btw%5D&amp;sort=date&amp;size=20" TargetMode="External"/><Relationship Id="rId19" Type="http://schemas.openxmlformats.org/officeDocument/2006/relationships/hyperlink" Target="https://www.scopus.com/search/history/results.uri?origin=searchhistory&amp;shid=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2Prevalence%22%5BMesh%5D+OR+%22Incidence%22%5Btw%5D+OR+%22Epidemiology%22%5BMesh%5D+OR+%E2%80%9Cepidemiology%22+%5BSubheading%5D+OR+%22Incidence%22%5BMesh%5D+OR+%22Incidence%22%5Btw%5D&amp;sort=date&amp;size=20" TargetMode="External"/><Relationship Id="rId14" Type="http://schemas.openxmlformats.org/officeDocument/2006/relationships/hyperlink" Target="https://www1.wosgs.ir/summary.do?product=WOS&amp;doc=1&amp;qid=5&amp;SID=E6tMc98H7BRXS6pu5cb&amp;search_mode=CombineSearches&amp;update_back2search_link_param=yes" TargetMode="External"/><Relationship Id="rId22" Type="http://schemas.openxmlformats.org/officeDocument/2006/relationships/hyperlink" Target="https://www.scopus.com/search/history/results.uri?origin=searchhistory&amp;shid=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1923</Words>
  <Characters>1096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-H</dc:creator>
  <cp:keywords/>
  <dc:description/>
  <cp:lastModifiedBy>AA-H</cp:lastModifiedBy>
  <cp:revision>28</cp:revision>
  <dcterms:created xsi:type="dcterms:W3CDTF">2021-06-21T05:22:00Z</dcterms:created>
  <dcterms:modified xsi:type="dcterms:W3CDTF">2021-06-22T04:22:00Z</dcterms:modified>
</cp:coreProperties>
</file>